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1CAB8" w14:textId="53421074" w:rsidR="00BB0836" w:rsidRDefault="00490B61" w:rsidP="00BB0836">
      <w:pPr>
        <w:rPr>
          <w:rFonts w:eastAsiaTheme="minorEastAsia"/>
          <w:color w:val="000000" w:themeColor="text1"/>
          <w:shd w:val="clear" w:color="auto" w:fill="FFFFFF"/>
        </w:rPr>
      </w:pPr>
      <w:r w:rsidRPr="00922A67">
        <w:rPr>
          <w:b/>
          <w:color w:val="000000" w:themeColor="text1"/>
          <w:shd w:val="clear" w:color="auto" w:fill="FFFFFF"/>
        </w:rPr>
        <w:t xml:space="preserve">Table </w:t>
      </w:r>
      <w:r w:rsidR="003F0A5A" w:rsidRPr="00922A67">
        <w:rPr>
          <w:rFonts w:eastAsiaTheme="minorEastAsia"/>
          <w:b/>
          <w:color w:val="000000" w:themeColor="text1"/>
          <w:shd w:val="clear" w:color="auto" w:fill="FFFFFF"/>
        </w:rPr>
        <w:t>S2</w:t>
      </w:r>
      <w:r w:rsidR="005773DC" w:rsidRPr="00922A67">
        <w:rPr>
          <w:rFonts w:eastAsiaTheme="minorEastAsia"/>
          <w:b/>
          <w:color w:val="000000" w:themeColor="text1"/>
          <w:shd w:val="clear" w:color="auto" w:fill="FFFFFF"/>
        </w:rPr>
        <w:t>.</w:t>
      </w:r>
      <w:r>
        <w:rPr>
          <w:color w:val="000000" w:themeColor="text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hd w:val="clear" w:color="auto" w:fill="FFFFFF"/>
        </w:rPr>
        <w:t>T</w:t>
      </w:r>
      <w:r w:rsidR="00BB0836">
        <w:rPr>
          <w:rFonts w:eastAsiaTheme="minorEastAsia" w:hint="eastAsia"/>
          <w:color w:val="000000" w:themeColor="text1"/>
          <w:shd w:val="clear" w:color="auto" w:fill="FFFFFF"/>
        </w:rPr>
        <w:t xml:space="preserve">he </w:t>
      </w:r>
      <w:r w:rsidR="003178AF">
        <w:rPr>
          <w:rFonts w:eastAsiaTheme="minorEastAsia"/>
          <w:color w:val="000000" w:themeColor="text1"/>
          <w:shd w:val="clear" w:color="auto" w:fill="FFFFFF"/>
        </w:rPr>
        <w:t>41</w:t>
      </w:r>
      <w:r w:rsidR="00BB0836">
        <w:rPr>
          <w:rFonts w:eastAsiaTheme="minorEastAsia" w:hint="eastAsia"/>
          <w:color w:val="000000" w:themeColor="text1"/>
          <w:shd w:val="clear" w:color="auto" w:fill="FFFFFF"/>
        </w:rPr>
        <w:t xml:space="preserve"> enriched GO terms in the 2</w:t>
      </w:r>
      <w:r w:rsidR="003D489C">
        <w:rPr>
          <w:rFonts w:eastAsiaTheme="minorEastAsia" w:hint="eastAsia"/>
          <w:color w:val="000000" w:themeColor="text1"/>
          <w:shd w:val="clear" w:color="auto" w:fill="FFFFFF"/>
        </w:rPr>
        <w:t>,</w:t>
      </w:r>
      <w:r w:rsidR="00BB0836">
        <w:rPr>
          <w:rFonts w:eastAsiaTheme="minorEastAsia" w:hint="eastAsia"/>
          <w:color w:val="000000" w:themeColor="text1"/>
          <w:shd w:val="clear" w:color="auto" w:fill="FFFFFF"/>
        </w:rPr>
        <w:t>001 HDFs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6257"/>
        <w:gridCol w:w="1287"/>
        <w:gridCol w:w="923"/>
      </w:tblGrid>
      <w:tr w:rsidR="003178AF" w:rsidRPr="003178AF" w14:paraId="34F67C53" w14:textId="77777777" w:rsidTr="00922A67">
        <w:trPr>
          <w:trHeight w:val="285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223C40" w14:textId="77777777" w:rsidR="003178AF" w:rsidRPr="003178AF" w:rsidRDefault="003178AF" w:rsidP="003178AF">
            <w:pPr>
              <w:jc w:val="left"/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</w:pPr>
            <w:r w:rsidRPr="003178AF"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  <w:t>Term_ID</w:t>
            </w:r>
          </w:p>
        </w:tc>
        <w:tc>
          <w:tcPr>
            <w:tcW w:w="6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E4209" w14:textId="77777777" w:rsidR="003178AF" w:rsidRPr="003178AF" w:rsidRDefault="003178AF">
            <w:pPr>
              <w:jc w:val="left"/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</w:pPr>
            <w:r w:rsidRPr="003178AF"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  <w:t>Descriptio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82490" w14:textId="77777777" w:rsidR="003178AF" w:rsidRPr="003178AF" w:rsidRDefault="003178AF" w:rsidP="003178AF">
            <w:pPr>
              <w:jc w:val="left"/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</w:pPr>
            <w:r w:rsidRPr="003178AF"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  <w:t>q-valu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FAB96" w14:textId="77777777" w:rsidR="003178AF" w:rsidRPr="003178AF" w:rsidRDefault="003178AF" w:rsidP="003178AF">
            <w:pPr>
              <w:jc w:val="left"/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</w:pPr>
            <w:r w:rsidRPr="003178AF">
              <w:rPr>
                <w:rFonts w:eastAsiaTheme="minorEastAsia"/>
                <w:b/>
                <w:bCs/>
                <w:color w:val="000000" w:themeColor="text1"/>
                <w:shd w:val="clear" w:color="auto" w:fill="FFFFFF"/>
              </w:rPr>
              <w:t>Count</w:t>
            </w:r>
          </w:p>
        </w:tc>
      </w:tr>
      <w:tr w:rsidR="003178AF" w:rsidRPr="003178AF" w14:paraId="3932ED5C" w14:textId="77777777" w:rsidTr="00922A67">
        <w:trPr>
          <w:trHeight w:val="300"/>
        </w:trPr>
        <w:tc>
          <w:tcPr>
            <w:tcW w:w="1495" w:type="dxa"/>
            <w:tcBorders>
              <w:top w:val="single" w:sz="4" w:space="0" w:color="auto"/>
            </w:tcBorders>
            <w:noWrap/>
            <w:hideMark/>
          </w:tcPr>
          <w:p w14:paraId="6F0C4607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0398</w:t>
            </w:r>
          </w:p>
        </w:tc>
        <w:tc>
          <w:tcPr>
            <w:tcW w:w="6257" w:type="dxa"/>
            <w:tcBorders>
              <w:top w:val="single" w:sz="4" w:space="0" w:color="auto"/>
            </w:tcBorders>
            <w:noWrap/>
            <w:hideMark/>
          </w:tcPr>
          <w:p w14:paraId="44E77E7E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mRNA splicing, via spliceosome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hideMark/>
          </w:tcPr>
          <w:p w14:paraId="7FEC7CAA" w14:textId="0A91817D" w:rsidR="003178AF" w:rsidRPr="00922A67" w:rsidRDefault="003178AF" w:rsidP="004671DF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30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4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14:paraId="2E777E3E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89</w:t>
            </w:r>
          </w:p>
        </w:tc>
      </w:tr>
      <w:tr w:rsidR="003178AF" w:rsidRPr="003178AF" w14:paraId="5C121740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71C8BE4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16032</w:t>
            </w:r>
          </w:p>
        </w:tc>
        <w:tc>
          <w:tcPr>
            <w:tcW w:w="6257" w:type="dxa"/>
            <w:noWrap/>
            <w:hideMark/>
          </w:tcPr>
          <w:p w14:paraId="3D38C48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viral process</w:t>
            </w:r>
          </w:p>
        </w:tc>
        <w:tc>
          <w:tcPr>
            <w:tcW w:w="1287" w:type="dxa"/>
            <w:noWrap/>
            <w:hideMark/>
          </w:tcPr>
          <w:p w14:paraId="45D7FF9A" w14:textId="10381405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.48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33</w:t>
            </w:r>
          </w:p>
        </w:tc>
        <w:tc>
          <w:tcPr>
            <w:tcW w:w="923" w:type="dxa"/>
            <w:noWrap/>
            <w:hideMark/>
          </w:tcPr>
          <w:p w14:paraId="0A75964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56</w:t>
            </w:r>
          </w:p>
        </w:tc>
      </w:tr>
      <w:tr w:rsidR="003178AF" w:rsidRPr="003178AF" w14:paraId="34494727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3D12D1B6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43488</w:t>
            </w:r>
          </w:p>
        </w:tc>
        <w:tc>
          <w:tcPr>
            <w:tcW w:w="6257" w:type="dxa"/>
            <w:noWrap/>
            <w:hideMark/>
          </w:tcPr>
          <w:p w14:paraId="1603F65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regulation of mRNA stability</w:t>
            </w:r>
          </w:p>
        </w:tc>
        <w:tc>
          <w:tcPr>
            <w:tcW w:w="1287" w:type="dxa"/>
            <w:noWrap/>
            <w:hideMark/>
          </w:tcPr>
          <w:p w14:paraId="310DCBBC" w14:textId="3E5F6428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7.60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21</w:t>
            </w:r>
          </w:p>
        </w:tc>
        <w:tc>
          <w:tcPr>
            <w:tcW w:w="923" w:type="dxa"/>
            <w:noWrap/>
            <w:hideMark/>
          </w:tcPr>
          <w:p w14:paraId="794DAF41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9</w:t>
            </w:r>
          </w:p>
        </w:tc>
      </w:tr>
      <w:tr w:rsidR="003178AF" w:rsidRPr="003178AF" w14:paraId="09EA0E16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7A3B646D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521</w:t>
            </w:r>
          </w:p>
        </w:tc>
        <w:tc>
          <w:tcPr>
            <w:tcW w:w="6257" w:type="dxa"/>
            <w:noWrap/>
            <w:hideMark/>
          </w:tcPr>
          <w:p w14:paraId="5388B1D1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regulation of cellular amino acid metabolic process</w:t>
            </w:r>
          </w:p>
        </w:tc>
        <w:tc>
          <w:tcPr>
            <w:tcW w:w="1287" w:type="dxa"/>
            <w:noWrap/>
            <w:hideMark/>
          </w:tcPr>
          <w:p w14:paraId="3E1A8175" w14:textId="7C70EEBA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.56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8</w:t>
            </w:r>
          </w:p>
        </w:tc>
        <w:tc>
          <w:tcPr>
            <w:tcW w:w="923" w:type="dxa"/>
            <w:noWrap/>
            <w:hideMark/>
          </w:tcPr>
          <w:p w14:paraId="19E539E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76</w:t>
            </w:r>
          </w:p>
        </w:tc>
      </w:tr>
      <w:tr w:rsidR="003178AF" w:rsidRPr="003178AF" w14:paraId="54C1569B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732B0EF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406</w:t>
            </w:r>
          </w:p>
        </w:tc>
        <w:tc>
          <w:tcPr>
            <w:tcW w:w="6257" w:type="dxa"/>
            <w:noWrap/>
            <w:hideMark/>
          </w:tcPr>
          <w:p w14:paraId="55E9598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mRNA export from nucleus</w:t>
            </w:r>
          </w:p>
        </w:tc>
        <w:tc>
          <w:tcPr>
            <w:tcW w:w="1287" w:type="dxa"/>
            <w:noWrap/>
            <w:hideMark/>
          </w:tcPr>
          <w:p w14:paraId="741C03AD" w14:textId="1D606448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.79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7</w:t>
            </w:r>
          </w:p>
        </w:tc>
        <w:tc>
          <w:tcPr>
            <w:tcW w:w="923" w:type="dxa"/>
            <w:noWrap/>
            <w:hideMark/>
          </w:tcPr>
          <w:p w14:paraId="71C6052C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38</w:t>
            </w:r>
          </w:p>
        </w:tc>
      </w:tr>
      <w:tr w:rsidR="003178AF" w:rsidRPr="003178AF" w14:paraId="6FD99D03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18244843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10467</w:t>
            </w:r>
          </w:p>
        </w:tc>
        <w:tc>
          <w:tcPr>
            <w:tcW w:w="6257" w:type="dxa"/>
            <w:noWrap/>
            <w:hideMark/>
          </w:tcPr>
          <w:p w14:paraId="42F4DE8C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ene expression</w:t>
            </w:r>
          </w:p>
        </w:tc>
        <w:tc>
          <w:tcPr>
            <w:tcW w:w="1287" w:type="dxa"/>
            <w:noWrap/>
            <w:hideMark/>
          </w:tcPr>
          <w:p w14:paraId="470A8124" w14:textId="357F6460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.05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7</w:t>
            </w:r>
          </w:p>
        </w:tc>
        <w:tc>
          <w:tcPr>
            <w:tcW w:w="923" w:type="dxa"/>
            <w:noWrap/>
            <w:hideMark/>
          </w:tcPr>
          <w:p w14:paraId="79092B93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3</w:t>
            </w:r>
          </w:p>
        </w:tc>
      </w:tr>
      <w:tr w:rsidR="003178AF" w:rsidRPr="003178AF" w14:paraId="2F5ABA20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0A696A9D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51437</w:t>
            </w:r>
          </w:p>
        </w:tc>
        <w:tc>
          <w:tcPr>
            <w:tcW w:w="6257" w:type="dxa"/>
            <w:noWrap/>
            <w:hideMark/>
          </w:tcPr>
          <w:p w14:paraId="092BB98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positive regulation of ubiquitin-protein ligase activity involved in regulation of mitotic cell cycle transition</w:t>
            </w:r>
          </w:p>
        </w:tc>
        <w:tc>
          <w:tcPr>
            <w:tcW w:w="1287" w:type="dxa"/>
            <w:noWrap/>
            <w:hideMark/>
          </w:tcPr>
          <w:p w14:paraId="6D78C46F" w14:textId="5744EDA9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.07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5</w:t>
            </w:r>
          </w:p>
        </w:tc>
        <w:tc>
          <w:tcPr>
            <w:tcW w:w="923" w:type="dxa"/>
            <w:noWrap/>
            <w:hideMark/>
          </w:tcPr>
          <w:p w14:paraId="4D14BB1A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62</w:t>
            </w:r>
          </w:p>
        </w:tc>
      </w:tr>
      <w:tr w:rsidR="003178AF" w:rsidRPr="003178AF" w14:paraId="7A0DF58B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46A323C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38061</w:t>
            </w:r>
          </w:p>
        </w:tc>
        <w:tc>
          <w:tcPr>
            <w:tcW w:w="6257" w:type="dxa"/>
            <w:noWrap/>
            <w:hideMark/>
          </w:tcPr>
          <w:p w14:paraId="7B9FA3E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NIK/NF-kappaB signaling</w:t>
            </w:r>
          </w:p>
        </w:tc>
        <w:tc>
          <w:tcPr>
            <w:tcW w:w="1287" w:type="dxa"/>
            <w:noWrap/>
            <w:hideMark/>
          </w:tcPr>
          <w:p w14:paraId="36602B10" w14:textId="34457271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.79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5</w:t>
            </w:r>
          </w:p>
        </w:tc>
        <w:tc>
          <w:tcPr>
            <w:tcW w:w="923" w:type="dxa"/>
            <w:noWrap/>
            <w:hideMark/>
          </w:tcPr>
          <w:p w14:paraId="2260E3C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7</w:t>
            </w:r>
          </w:p>
        </w:tc>
      </w:tr>
      <w:tr w:rsidR="003178AF" w:rsidRPr="003178AF" w14:paraId="31C2D143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0491C99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283</w:t>
            </w:r>
          </w:p>
        </w:tc>
        <w:tc>
          <w:tcPr>
            <w:tcW w:w="6257" w:type="dxa"/>
            <w:noWrap/>
            <w:hideMark/>
          </w:tcPr>
          <w:p w14:paraId="67EE5AB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ranscription-coupled nucleotide-excision repair</w:t>
            </w:r>
          </w:p>
        </w:tc>
        <w:tc>
          <w:tcPr>
            <w:tcW w:w="1287" w:type="dxa"/>
            <w:noWrap/>
            <w:hideMark/>
          </w:tcPr>
          <w:p w14:paraId="3E1B5B00" w14:textId="3037A165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6.33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5</w:t>
            </w:r>
          </w:p>
        </w:tc>
        <w:tc>
          <w:tcPr>
            <w:tcW w:w="923" w:type="dxa"/>
            <w:noWrap/>
            <w:hideMark/>
          </w:tcPr>
          <w:p w14:paraId="3A7EE92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23</w:t>
            </w:r>
          </w:p>
        </w:tc>
      </w:tr>
      <w:tr w:rsidR="003178AF" w:rsidRPr="003178AF" w14:paraId="376C75DC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19E2C03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2223</w:t>
            </w:r>
          </w:p>
        </w:tc>
        <w:tc>
          <w:tcPr>
            <w:tcW w:w="6257" w:type="dxa"/>
            <w:noWrap/>
            <w:hideMark/>
          </w:tcPr>
          <w:p w14:paraId="2AF6009D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stimulatory C-type lectin receptor signaling pathway</w:t>
            </w:r>
          </w:p>
        </w:tc>
        <w:tc>
          <w:tcPr>
            <w:tcW w:w="1287" w:type="dxa"/>
            <w:noWrap/>
            <w:hideMark/>
          </w:tcPr>
          <w:p w14:paraId="3A8244B4" w14:textId="4C314C6A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4.04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4</w:t>
            </w:r>
          </w:p>
        </w:tc>
        <w:tc>
          <w:tcPr>
            <w:tcW w:w="923" w:type="dxa"/>
            <w:noWrap/>
            <w:hideMark/>
          </w:tcPr>
          <w:p w14:paraId="329273AD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9</w:t>
            </w:r>
          </w:p>
        </w:tc>
      </w:tr>
      <w:tr w:rsidR="003178AF" w:rsidRPr="003178AF" w14:paraId="738144B1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56F253BC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60071</w:t>
            </w:r>
          </w:p>
        </w:tc>
        <w:tc>
          <w:tcPr>
            <w:tcW w:w="6257" w:type="dxa"/>
            <w:noWrap/>
            <w:hideMark/>
          </w:tcPr>
          <w:p w14:paraId="298332D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Wnt signaling pathway, planar cell polarity pathway</w:t>
            </w:r>
          </w:p>
        </w:tc>
        <w:tc>
          <w:tcPr>
            <w:tcW w:w="1287" w:type="dxa"/>
            <w:noWrap/>
            <w:hideMark/>
          </w:tcPr>
          <w:p w14:paraId="2941DF8F" w14:textId="113B96E8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4.39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4</w:t>
            </w:r>
          </w:p>
        </w:tc>
        <w:tc>
          <w:tcPr>
            <w:tcW w:w="923" w:type="dxa"/>
            <w:noWrap/>
            <w:hideMark/>
          </w:tcPr>
          <w:p w14:paraId="5F2A440B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66</w:t>
            </w:r>
          </w:p>
        </w:tc>
      </w:tr>
      <w:tr w:rsidR="003178AF" w:rsidRPr="003178AF" w14:paraId="64AB3846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41352D51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2479</w:t>
            </w:r>
          </w:p>
        </w:tc>
        <w:tc>
          <w:tcPr>
            <w:tcW w:w="6257" w:type="dxa"/>
            <w:noWrap/>
            <w:hideMark/>
          </w:tcPr>
          <w:p w14:paraId="30184F5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antigen processing and presentation of exogenous peptide antigen via MHC class I, TAP-dependent</w:t>
            </w:r>
          </w:p>
        </w:tc>
        <w:tc>
          <w:tcPr>
            <w:tcW w:w="1287" w:type="dxa"/>
            <w:noWrap/>
            <w:hideMark/>
          </w:tcPr>
          <w:p w14:paraId="2FA9CC46" w14:textId="3216E28D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83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4</w:t>
            </w:r>
          </w:p>
        </w:tc>
        <w:tc>
          <w:tcPr>
            <w:tcW w:w="923" w:type="dxa"/>
            <w:noWrap/>
            <w:hideMark/>
          </w:tcPr>
          <w:p w14:paraId="200E6E53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2</w:t>
            </w:r>
          </w:p>
        </w:tc>
      </w:tr>
      <w:tr w:rsidR="003178AF" w:rsidRPr="003178AF" w14:paraId="2E63CFCB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179AB24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98609</w:t>
            </w:r>
          </w:p>
        </w:tc>
        <w:tc>
          <w:tcPr>
            <w:tcW w:w="6257" w:type="dxa"/>
            <w:noWrap/>
            <w:hideMark/>
          </w:tcPr>
          <w:p w14:paraId="24B5B691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cell-cell adhesion</w:t>
            </w:r>
          </w:p>
        </w:tc>
        <w:tc>
          <w:tcPr>
            <w:tcW w:w="1287" w:type="dxa"/>
            <w:noWrap/>
            <w:hideMark/>
          </w:tcPr>
          <w:p w14:paraId="6A29A6AD" w14:textId="6FE6464C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.55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1</w:t>
            </w:r>
          </w:p>
        </w:tc>
        <w:tc>
          <w:tcPr>
            <w:tcW w:w="923" w:type="dxa"/>
            <w:noWrap/>
            <w:hideMark/>
          </w:tcPr>
          <w:p w14:paraId="5AEC180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75</w:t>
            </w:r>
          </w:p>
        </w:tc>
      </w:tr>
      <w:tr w:rsidR="003178AF" w:rsidRPr="003178AF" w14:paraId="7FC5D474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4627582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368</w:t>
            </w:r>
          </w:p>
        </w:tc>
        <w:tc>
          <w:tcPr>
            <w:tcW w:w="6257" w:type="dxa"/>
            <w:noWrap/>
            <w:hideMark/>
          </w:tcPr>
          <w:p w14:paraId="6E6D3C2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ranscription elongation from RNA polymerase II promoter</w:t>
            </w:r>
          </w:p>
        </w:tc>
        <w:tc>
          <w:tcPr>
            <w:tcW w:w="1287" w:type="dxa"/>
            <w:noWrap/>
            <w:hideMark/>
          </w:tcPr>
          <w:p w14:paraId="6FA9DDFD" w14:textId="5F0B6F40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.06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1</w:t>
            </w:r>
          </w:p>
        </w:tc>
        <w:tc>
          <w:tcPr>
            <w:tcW w:w="923" w:type="dxa"/>
            <w:noWrap/>
            <w:hideMark/>
          </w:tcPr>
          <w:p w14:paraId="62B61EBB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7</w:t>
            </w:r>
          </w:p>
        </w:tc>
      </w:tr>
      <w:tr w:rsidR="003178AF" w:rsidRPr="003178AF" w14:paraId="0C294F61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6374754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396</w:t>
            </w:r>
          </w:p>
        </w:tc>
        <w:tc>
          <w:tcPr>
            <w:tcW w:w="6257" w:type="dxa"/>
            <w:noWrap/>
            <w:hideMark/>
          </w:tcPr>
          <w:p w14:paraId="05C3160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RNA processing</w:t>
            </w:r>
          </w:p>
        </w:tc>
        <w:tc>
          <w:tcPr>
            <w:tcW w:w="1287" w:type="dxa"/>
            <w:noWrap/>
            <w:hideMark/>
          </w:tcPr>
          <w:p w14:paraId="2831EFF4" w14:textId="0EEEA3EF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.07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923" w:type="dxa"/>
            <w:noWrap/>
            <w:hideMark/>
          </w:tcPr>
          <w:p w14:paraId="1ECF277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9</w:t>
            </w:r>
          </w:p>
        </w:tc>
      </w:tr>
      <w:tr w:rsidR="003178AF" w:rsidRPr="003178AF" w14:paraId="2B192BB8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27D7059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369</w:t>
            </w:r>
          </w:p>
        </w:tc>
        <w:tc>
          <w:tcPr>
            <w:tcW w:w="6257" w:type="dxa"/>
            <w:noWrap/>
            <w:hideMark/>
          </w:tcPr>
          <w:p w14:paraId="7EFE6B63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ermination of RNA polymerase II transcription</w:t>
            </w:r>
          </w:p>
        </w:tc>
        <w:tc>
          <w:tcPr>
            <w:tcW w:w="1287" w:type="dxa"/>
            <w:noWrap/>
            <w:hideMark/>
          </w:tcPr>
          <w:p w14:paraId="016AA6A3" w14:textId="2FA62FD5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26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23" w:type="dxa"/>
            <w:noWrap/>
            <w:hideMark/>
          </w:tcPr>
          <w:p w14:paraId="73875D7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43</w:t>
            </w:r>
          </w:p>
        </w:tc>
      </w:tr>
      <w:tr w:rsidR="003178AF" w:rsidRPr="003178AF" w14:paraId="741172B3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7FAF0B8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367</w:t>
            </w:r>
          </w:p>
        </w:tc>
        <w:tc>
          <w:tcPr>
            <w:tcW w:w="6257" w:type="dxa"/>
            <w:noWrap/>
            <w:hideMark/>
          </w:tcPr>
          <w:p w14:paraId="795A4A8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ranscription initiation from RNA polymerase II promoter</w:t>
            </w:r>
          </w:p>
        </w:tc>
        <w:tc>
          <w:tcPr>
            <w:tcW w:w="1287" w:type="dxa"/>
            <w:noWrap/>
            <w:hideMark/>
          </w:tcPr>
          <w:p w14:paraId="17E9187F" w14:textId="41F648AC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.06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23" w:type="dxa"/>
            <w:noWrap/>
            <w:hideMark/>
          </w:tcPr>
          <w:p w14:paraId="645D8DB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47</w:t>
            </w:r>
          </w:p>
        </w:tc>
      </w:tr>
      <w:tr w:rsidR="003178AF" w:rsidRPr="003178AF" w14:paraId="66F56888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5C6A2E1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42795</w:t>
            </w:r>
          </w:p>
        </w:tc>
        <w:tc>
          <w:tcPr>
            <w:tcW w:w="6257" w:type="dxa"/>
            <w:noWrap/>
            <w:hideMark/>
          </w:tcPr>
          <w:p w14:paraId="70772C4D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snRNA transcription from RNA polymerase II promoter</w:t>
            </w:r>
          </w:p>
        </w:tc>
        <w:tc>
          <w:tcPr>
            <w:tcW w:w="1287" w:type="dxa"/>
            <w:noWrap/>
            <w:hideMark/>
          </w:tcPr>
          <w:p w14:paraId="26EB8128" w14:textId="5AF99FF9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6.62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923" w:type="dxa"/>
            <w:noWrap/>
            <w:hideMark/>
          </w:tcPr>
          <w:p w14:paraId="33C6A6A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5</w:t>
            </w:r>
          </w:p>
        </w:tc>
      </w:tr>
      <w:tr w:rsidR="003178AF" w:rsidRPr="003178AF" w14:paraId="600FDBC0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6FB804E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457</w:t>
            </w:r>
          </w:p>
        </w:tc>
        <w:tc>
          <w:tcPr>
            <w:tcW w:w="6257" w:type="dxa"/>
            <w:noWrap/>
            <w:hideMark/>
          </w:tcPr>
          <w:p w14:paraId="01A096B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protein folding</w:t>
            </w:r>
          </w:p>
        </w:tc>
        <w:tc>
          <w:tcPr>
            <w:tcW w:w="1287" w:type="dxa"/>
            <w:noWrap/>
            <w:hideMark/>
          </w:tcPr>
          <w:p w14:paraId="08C2B5F0" w14:textId="27612689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.46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923" w:type="dxa"/>
            <w:noWrap/>
            <w:hideMark/>
          </w:tcPr>
          <w:p w14:paraId="30CA684B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51</w:t>
            </w:r>
          </w:p>
        </w:tc>
      </w:tr>
      <w:tr w:rsidR="003178AF" w:rsidRPr="003178AF" w14:paraId="5368DAEF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5B6E366B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890</w:t>
            </w:r>
          </w:p>
        </w:tc>
        <w:tc>
          <w:tcPr>
            <w:tcW w:w="6257" w:type="dxa"/>
            <w:noWrap/>
            <w:hideMark/>
          </w:tcPr>
          <w:p w14:paraId="2E2A8AFA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retrograde vesicle-mediated transport, Golgi to ER</w:t>
            </w:r>
          </w:p>
        </w:tc>
        <w:tc>
          <w:tcPr>
            <w:tcW w:w="1287" w:type="dxa"/>
            <w:noWrap/>
            <w:hideMark/>
          </w:tcPr>
          <w:p w14:paraId="31226613" w14:textId="06CDFF1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.55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23" w:type="dxa"/>
            <w:noWrap/>
            <w:hideMark/>
          </w:tcPr>
          <w:p w14:paraId="0FB2A4CC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57</w:t>
            </w:r>
          </w:p>
        </w:tc>
      </w:tr>
      <w:tr w:rsidR="003178AF" w:rsidRPr="003178AF" w14:paraId="14A2AB3B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78A3DED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31047</w:t>
            </w:r>
          </w:p>
        </w:tc>
        <w:tc>
          <w:tcPr>
            <w:tcW w:w="6257" w:type="dxa"/>
            <w:noWrap/>
            <w:hideMark/>
          </w:tcPr>
          <w:p w14:paraId="41A893AE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ene silencing by RNA</w:t>
            </w:r>
          </w:p>
        </w:tc>
        <w:tc>
          <w:tcPr>
            <w:tcW w:w="1287" w:type="dxa"/>
            <w:noWrap/>
            <w:hideMark/>
          </w:tcPr>
          <w:p w14:paraId="7B364F40" w14:textId="613CC362" w:rsidR="003178AF" w:rsidRPr="00922A67" w:rsidRDefault="004671DF" w:rsidP="004671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9.00</w:t>
            </w:r>
            <w:r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23" w:type="dxa"/>
            <w:noWrap/>
            <w:hideMark/>
          </w:tcPr>
          <w:p w14:paraId="6D8B50AB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4</w:t>
            </w:r>
          </w:p>
        </w:tc>
      </w:tr>
      <w:tr w:rsidR="003178AF" w:rsidRPr="003178AF" w14:paraId="28573794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3F8FBAB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33209</w:t>
            </w:r>
          </w:p>
        </w:tc>
        <w:tc>
          <w:tcPr>
            <w:tcW w:w="6257" w:type="dxa"/>
            <w:noWrap/>
            <w:hideMark/>
          </w:tcPr>
          <w:p w14:paraId="07FA045A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umor necrosis factor-mediated signaling pathway</w:t>
            </w:r>
          </w:p>
        </w:tc>
        <w:tc>
          <w:tcPr>
            <w:tcW w:w="1287" w:type="dxa"/>
            <w:noWrap/>
            <w:hideMark/>
          </w:tcPr>
          <w:p w14:paraId="1D85A154" w14:textId="1316EDC0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31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23" w:type="dxa"/>
            <w:noWrap/>
            <w:hideMark/>
          </w:tcPr>
          <w:p w14:paraId="2A8AC29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5</w:t>
            </w:r>
          </w:p>
        </w:tc>
      </w:tr>
      <w:tr w:rsidR="003178AF" w:rsidRPr="003178AF" w14:paraId="013C8DF1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34FBE8C1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10501</w:t>
            </w:r>
          </w:p>
        </w:tc>
        <w:tc>
          <w:tcPr>
            <w:tcW w:w="6257" w:type="dxa"/>
            <w:noWrap/>
            <w:hideMark/>
          </w:tcPr>
          <w:p w14:paraId="3F1D129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RNA secondary structure unwinding</w:t>
            </w:r>
          </w:p>
        </w:tc>
        <w:tc>
          <w:tcPr>
            <w:tcW w:w="1287" w:type="dxa"/>
            <w:noWrap/>
            <w:hideMark/>
          </w:tcPr>
          <w:p w14:paraId="595F534B" w14:textId="78B9E824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4.06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23" w:type="dxa"/>
            <w:noWrap/>
            <w:hideMark/>
          </w:tcPr>
          <w:p w14:paraId="390B4AAC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9</w:t>
            </w:r>
          </w:p>
        </w:tc>
      </w:tr>
      <w:tr w:rsidR="003178AF" w:rsidRPr="003178AF" w14:paraId="0EA2909A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0B1E07C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lastRenderedPageBreak/>
              <w:t>GO:0010827</w:t>
            </w:r>
          </w:p>
        </w:tc>
        <w:tc>
          <w:tcPr>
            <w:tcW w:w="6257" w:type="dxa"/>
            <w:noWrap/>
            <w:hideMark/>
          </w:tcPr>
          <w:p w14:paraId="1A1D441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regulation of glucose transport</w:t>
            </w:r>
          </w:p>
        </w:tc>
        <w:tc>
          <w:tcPr>
            <w:tcW w:w="1287" w:type="dxa"/>
            <w:noWrap/>
            <w:hideMark/>
          </w:tcPr>
          <w:p w14:paraId="6FCA3A26" w14:textId="321D0596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6.93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23" w:type="dxa"/>
            <w:noWrap/>
            <w:hideMark/>
          </w:tcPr>
          <w:p w14:paraId="3C25BBCE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6</w:t>
            </w:r>
          </w:p>
        </w:tc>
      </w:tr>
      <w:tr w:rsidR="003178AF" w:rsidRPr="003178AF" w14:paraId="26A1BCFC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0D92115B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32481</w:t>
            </w:r>
          </w:p>
        </w:tc>
        <w:tc>
          <w:tcPr>
            <w:tcW w:w="6257" w:type="dxa"/>
            <w:noWrap/>
            <w:hideMark/>
          </w:tcPr>
          <w:p w14:paraId="37B0866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positive regulation of type I interferon production</w:t>
            </w:r>
          </w:p>
        </w:tc>
        <w:tc>
          <w:tcPr>
            <w:tcW w:w="1287" w:type="dxa"/>
            <w:noWrap/>
            <w:hideMark/>
          </w:tcPr>
          <w:p w14:paraId="0A202B88" w14:textId="4073B5DC" w:rsidR="003178AF" w:rsidRPr="00922A67" w:rsidRDefault="004671DF" w:rsidP="004671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9.82</w:t>
            </w:r>
            <w:r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23" w:type="dxa"/>
            <w:noWrap/>
            <w:hideMark/>
          </w:tcPr>
          <w:p w14:paraId="0F32B04A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0</w:t>
            </w:r>
          </w:p>
        </w:tc>
      </w:tr>
      <w:tr w:rsidR="003178AF" w:rsidRPr="003178AF" w14:paraId="527711C6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25DBC89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1901796</w:t>
            </w:r>
          </w:p>
        </w:tc>
        <w:tc>
          <w:tcPr>
            <w:tcW w:w="6257" w:type="dxa"/>
            <w:noWrap/>
            <w:hideMark/>
          </w:tcPr>
          <w:p w14:paraId="7BAA4547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regulation of signal transduction by p53 class mediator</w:t>
            </w:r>
          </w:p>
        </w:tc>
        <w:tc>
          <w:tcPr>
            <w:tcW w:w="1287" w:type="dxa"/>
            <w:noWrap/>
            <w:hideMark/>
          </w:tcPr>
          <w:p w14:paraId="4E30B67E" w14:textId="5A60910A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27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23" w:type="dxa"/>
            <w:noWrap/>
            <w:hideMark/>
          </w:tcPr>
          <w:p w14:paraId="3DD5E9CC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95</w:t>
            </w:r>
          </w:p>
        </w:tc>
      </w:tr>
      <w:tr w:rsidR="003178AF" w:rsidRPr="003178AF" w14:paraId="7A97FA16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3CF1AA87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43044</w:t>
            </w:r>
          </w:p>
        </w:tc>
        <w:tc>
          <w:tcPr>
            <w:tcW w:w="6257" w:type="dxa"/>
            <w:noWrap/>
            <w:hideMark/>
          </w:tcPr>
          <w:p w14:paraId="1E27CF77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ATP-dependent chromatin remodeling</w:t>
            </w:r>
          </w:p>
        </w:tc>
        <w:tc>
          <w:tcPr>
            <w:tcW w:w="1287" w:type="dxa"/>
            <w:noWrap/>
            <w:hideMark/>
          </w:tcPr>
          <w:p w14:paraId="784EDA93" w14:textId="03122C9A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33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23" w:type="dxa"/>
            <w:noWrap/>
            <w:hideMark/>
          </w:tcPr>
          <w:p w14:paraId="04242B26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3</w:t>
            </w:r>
          </w:p>
        </w:tc>
      </w:tr>
      <w:tr w:rsidR="003178AF" w:rsidRPr="003178AF" w14:paraId="4071E0CA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3362216B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366</w:t>
            </w:r>
          </w:p>
        </w:tc>
        <w:tc>
          <w:tcPr>
            <w:tcW w:w="6257" w:type="dxa"/>
            <w:noWrap/>
            <w:hideMark/>
          </w:tcPr>
          <w:p w14:paraId="56A8D06C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ranscription from RNA polymerase II promoter</w:t>
            </w:r>
          </w:p>
        </w:tc>
        <w:tc>
          <w:tcPr>
            <w:tcW w:w="1287" w:type="dxa"/>
            <w:noWrap/>
            <w:hideMark/>
          </w:tcPr>
          <w:p w14:paraId="2550B52C" w14:textId="374967DE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35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23" w:type="dxa"/>
            <w:noWrap/>
            <w:hideMark/>
          </w:tcPr>
          <w:p w14:paraId="24432F1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02</w:t>
            </w:r>
          </w:p>
        </w:tc>
      </w:tr>
      <w:tr w:rsidR="003178AF" w:rsidRPr="003178AF" w14:paraId="2DCCBAE9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6BC98D0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8543</w:t>
            </w:r>
          </w:p>
        </w:tc>
        <w:tc>
          <w:tcPr>
            <w:tcW w:w="6257" w:type="dxa"/>
            <w:noWrap/>
            <w:hideMark/>
          </w:tcPr>
          <w:p w14:paraId="2E336796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fibroblast growth factor receptor signaling pathway</w:t>
            </w:r>
          </w:p>
        </w:tc>
        <w:tc>
          <w:tcPr>
            <w:tcW w:w="1287" w:type="dxa"/>
            <w:noWrap/>
            <w:hideMark/>
          </w:tcPr>
          <w:p w14:paraId="0519A1AA" w14:textId="1A413388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55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23" w:type="dxa"/>
            <w:noWrap/>
            <w:hideMark/>
          </w:tcPr>
          <w:p w14:paraId="435BA4C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40</w:t>
            </w:r>
          </w:p>
        </w:tc>
      </w:tr>
      <w:tr w:rsidR="003178AF" w:rsidRPr="003178AF" w14:paraId="625E5C92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222B4FF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413</w:t>
            </w:r>
          </w:p>
        </w:tc>
        <w:tc>
          <w:tcPr>
            <w:tcW w:w="6257" w:type="dxa"/>
            <w:noWrap/>
            <w:hideMark/>
          </w:tcPr>
          <w:p w14:paraId="72A78FF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ranslational initiation</w:t>
            </w:r>
          </w:p>
        </w:tc>
        <w:tc>
          <w:tcPr>
            <w:tcW w:w="1287" w:type="dxa"/>
            <w:noWrap/>
            <w:hideMark/>
          </w:tcPr>
          <w:p w14:paraId="214B03BF" w14:textId="547F5C5D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62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23" w:type="dxa"/>
            <w:noWrap/>
            <w:hideMark/>
          </w:tcPr>
          <w:p w14:paraId="55DB8A8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6</w:t>
            </w:r>
          </w:p>
        </w:tc>
      </w:tr>
      <w:tr w:rsidR="003178AF" w:rsidRPr="003178AF" w14:paraId="0F6C322D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59122CB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50821</w:t>
            </w:r>
          </w:p>
        </w:tc>
        <w:tc>
          <w:tcPr>
            <w:tcW w:w="6257" w:type="dxa"/>
            <w:noWrap/>
            <w:hideMark/>
          </w:tcPr>
          <w:p w14:paraId="294A8D53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protein stabilization</w:t>
            </w:r>
          </w:p>
        </w:tc>
        <w:tc>
          <w:tcPr>
            <w:tcW w:w="1287" w:type="dxa"/>
            <w:noWrap/>
            <w:hideMark/>
          </w:tcPr>
          <w:p w14:paraId="2C1C7402" w14:textId="76C270B2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.66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23" w:type="dxa"/>
            <w:noWrap/>
            <w:hideMark/>
          </w:tcPr>
          <w:p w14:paraId="5A9B35C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5</w:t>
            </w:r>
          </w:p>
        </w:tc>
      </w:tr>
      <w:tr w:rsidR="003178AF" w:rsidRPr="003178AF" w14:paraId="4D74359F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44CD9202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32508</w:t>
            </w:r>
          </w:p>
        </w:tc>
        <w:tc>
          <w:tcPr>
            <w:tcW w:w="6257" w:type="dxa"/>
            <w:noWrap/>
            <w:hideMark/>
          </w:tcPr>
          <w:p w14:paraId="1D67304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DNA duplex unwinding</w:t>
            </w:r>
          </w:p>
        </w:tc>
        <w:tc>
          <w:tcPr>
            <w:tcW w:w="1287" w:type="dxa"/>
            <w:noWrap/>
            <w:hideMark/>
          </w:tcPr>
          <w:p w14:paraId="1AB37CDE" w14:textId="6F8BC2FE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.07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23" w:type="dxa"/>
            <w:noWrap/>
            <w:hideMark/>
          </w:tcPr>
          <w:p w14:paraId="72CA142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65</w:t>
            </w:r>
          </w:p>
        </w:tc>
      </w:tr>
      <w:tr w:rsidR="003178AF" w:rsidRPr="003178AF" w14:paraId="696CE434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7E39EE9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6383</w:t>
            </w:r>
          </w:p>
        </w:tc>
        <w:tc>
          <w:tcPr>
            <w:tcW w:w="6257" w:type="dxa"/>
            <w:noWrap/>
            <w:hideMark/>
          </w:tcPr>
          <w:p w14:paraId="0F835B9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ranscription from RNA polymerase III promoter</w:t>
            </w:r>
          </w:p>
        </w:tc>
        <w:tc>
          <w:tcPr>
            <w:tcW w:w="1287" w:type="dxa"/>
            <w:noWrap/>
            <w:hideMark/>
          </w:tcPr>
          <w:p w14:paraId="3D5E95F0" w14:textId="76D3F119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91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23" w:type="dxa"/>
            <w:noWrap/>
            <w:hideMark/>
          </w:tcPr>
          <w:p w14:paraId="70AAF45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4</w:t>
            </w:r>
          </w:p>
        </w:tc>
      </w:tr>
      <w:tr w:rsidR="003178AF" w:rsidRPr="003178AF" w14:paraId="50F17716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117B920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1904871</w:t>
            </w:r>
          </w:p>
        </w:tc>
        <w:tc>
          <w:tcPr>
            <w:tcW w:w="6257" w:type="dxa"/>
            <w:noWrap/>
            <w:hideMark/>
          </w:tcPr>
          <w:p w14:paraId="4C9F03E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positive regulation of protein localization to Cajal body</w:t>
            </w:r>
          </w:p>
        </w:tc>
        <w:tc>
          <w:tcPr>
            <w:tcW w:w="1287" w:type="dxa"/>
            <w:noWrap/>
            <w:hideMark/>
          </w:tcPr>
          <w:p w14:paraId="0B6535BF" w14:textId="27A8B249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.94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23" w:type="dxa"/>
            <w:noWrap/>
            <w:hideMark/>
          </w:tcPr>
          <w:p w14:paraId="44CB93CA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</w:t>
            </w:r>
          </w:p>
        </w:tc>
      </w:tr>
      <w:tr w:rsidR="003178AF" w:rsidRPr="003178AF" w14:paraId="3E9A086A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5A72648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1901998</w:t>
            </w:r>
          </w:p>
        </w:tc>
        <w:tc>
          <w:tcPr>
            <w:tcW w:w="6257" w:type="dxa"/>
            <w:noWrap/>
            <w:hideMark/>
          </w:tcPr>
          <w:p w14:paraId="718676B6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toxin transport</w:t>
            </w:r>
          </w:p>
        </w:tc>
        <w:tc>
          <w:tcPr>
            <w:tcW w:w="1287" w:type="dxa"/>
            <w:noWrap/>
            <w:hideMark/>
          </w:tcPr>
          <w:p w14:paraId="4E8519C1" w14:textId="673D951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4.73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23" w:type="dxa"/>
            <w:noWrap/>
            <w:hideMark/>
          </w:tcPr>
          <w:p w14:paraId="6339E1D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4</w:t>
            </w:r>
          </w:p>
        </w:tc>
      </w:tr>
      <w:tr w:rsidR="003178AF" w:rsidRPr="003178AF" w14:paraId="4A98B849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3641A86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36498</w:t>
            </w:r>
          </w:p>
        </w:tc>
        <w:tc>
          <w:tcPr>
            <w:tcW w:w="6257" w:type="dxa"/>
            <w:noWrap/>
            <w:hideMark/>
          </w:tcPr>
          <w:p w14:paraId="0FE5F506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IRE1-mediated unfolded protein response</w:t>
            </w:r>
          </w:p>
        </w:tc>
        <w:tc>
          <w:tcPr>
            <w:tcW w:w="1287" w:type="dxa"/>
            <w:noWrap/>
            <w:hideMark/>
          </w:tcPr>
          <w:p w14:paraId="03F5A1DA" w14:textId="1C0F7868" w:rsidR="003178AF" w:rsidRPr="00922A67" w:rsidRDefault="004671DF" w:rsidP="004671DF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9.51</w:t>
            </w:r>
            <w:r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23" w:type="dxa"/>
            <w:noWrap/>
            <w:hideMark/>
          </w:tcPr>
          <w:p w14:paraId="014EE44B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8</w:t>
            </w:r>
          </w:p>
        </w:tc>
      </w:tr>
      <w:tr w:rsidR="003178AF" w:rsidRPr="003178AF" w14:paraId="524C7CD4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5FE2945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8283</w:t>
            </w:r>
          </w:p>
        </w:tc>
        <w:tc>
          <w:tcPr>
            <w:tcW w:w="6257" w:type="dxa"/>
            <w:noWrap/>
            <w:hideMark/>
          </w:tcPr>
          <w:p w14:paraId="1261F8BF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cell proliferation</w:t>
            </w:r>
          </w:p>
        </w:tc>
        <w:tc>
          <w:tcPr>
            <w:tcW w:w="1287" w:type="dxa"/>
            <w:noWrap/>
            <w:hideMark/>
          </w:tcPr>
          <w:p w14:paraId="539065C4" w14:textId="14BB7641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02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923" w:type="dxa"/>
            <w:noWrap/>
            <w:hideMark/>
          </w:tcPr>
          <w:p w14:paraId="659CFAC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65</w:t>
            </w:r>
          </w:p>
        </w:tc>
      </w:tr>
      <w:tr w:rsidR="003178AF" w:rsidRPr="003178AF" w14:paraId="291935C4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5B5DAC21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35019</w:t>
            </w:r>
          </w:p>
        </w:tc>
        <w:tc>
          <w:tcPr>
            <w:tcW w:w="6257" w:type="dxa"/>
            <w:noWrap/>
            <w:hideMark/>
          </w:tcPr>
          <w:p w14:paraId="33A14308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somatic stem cell population maintenance</w:t>
            </w:r>
          </w:p>
        </w:tc>
        <w:tc>
          <w:tcPr>
            <w:tcW w:w="1287" w:type="dxa"/>
            <w:noWrap/>
            <w:hideMark/>
          </w:tcPr>
          <w:p w14:paraId="4C9569F7" w14:textId="4374770E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.05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923" w:type="dxa"/>
            <w:noWrap/>
            <w:hideMark/>
          </w:tcPr>
          <w:p w14:paraId="1B0EFD54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19</w:t>
            </w:r>
          </w:p>
        </w:tc>
      </w:tr>
      <w:tr w:rsidR="003178AF" w:rsidRPr="003178AF" w14:paraId="088E5DB2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47306729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1649</w:t>
            </w:r>
          </w:p>
        </w:tc>
        <w:tc>
          <w:tcPr>
            <w:tcW w:w="6257" w:type="dxa"/>
            <w:noWrap/>
            <w:hideMark/>
          </w:tcPr>
          <w:p w14:paraId="26F26A43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osteoblast differentiation</w:t>
            </w:r>
          </w:p>
        </w:tc>
        <w:tc>
          <w:tcPr>
            <w:tcW w:w="1287" w:type="dxa"/>
            <w:noWrap/>
            <w:hideMark/>
          </w:tcPr>
          <w:p w14:paraId="3CE34210" w14:textId="61E2AC9B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.05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923" w:type="dxa"/>
            <w:noWrap/>
            <w:hideMark/>
          </w:tcPr>
          <w:p w14:paraId="756A42B7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5</w:t>
            </w:r>
          </w:p>
        </w:tc>
      </w:tr>
      <w:tr w:rsidR="003178AF" w:rsidRPr="003178AF" w14:paraId="2D3D039D" w14:textId="77777777" w:rsidTr="00922A67">
        <w:trPr>
          <w:trHeight w:val="300"/>
        </w:trPr>
        <w:tc>
          <w:tcPr>
            <w:tcW w:w="1495" w:type="dxa"/>
            <w:noWrap/>
            <w:hideMark/>
          </w:tcPr>
          <w:p w14:paraId="58AD28D7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07005</w:t>
            </w:r>
          </w:p>
        </w:tc>
        <w:tc>
          <w:tcPr>
            <w:tcW w:w="6257" w:type="dxa"/>
            <w:noWrap/>
            <w:hideMark/>
          </w:tcPr>
          <w:p w14:paraId="06049C4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mitochondrion organization</w:t>
            </w:r>
          </w:p>
        </w:tc>
        <w:tc>
          <w:tcPr>
            <w:tcW w:w="1287" w:type="dxa"/>
            <w:noWrap/>
            <w:hideMark/>
          </w:tcPr>
          <w:p w14:paraId="79EBC693" w14:textId="142C0EAA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3.10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923" w:type="dxa"/>
            <w:noWrap/>
            <w:hideMark/>
          </w:tcPr>
          <w:p w14:paraId="652DE87E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20</w:t>
            </w:r>
          </w:p>
        </w:tc>
      </w:tr>
      <w:tr w:rsidR="003178AF" w:rsidRPr="003178AF" w14:paraId="5F35995A" w14:textId="77777777" w:rsidTr="00922A67">
        <w:trPr>
          <w:trHeight w:val="300"/>
        </w:trPr>
        <w:tc>
          <w:tcPr>
            <w:tcW w:w="1495" w:type="dxa"/>
            <w:tcBorders>
              <w:bottom w:val="single" w:sz="4" w:space="0" w:color="auto"/>
            </w:tcBorders>
            <w:noWrap/>
            <w:hideMark/>
          </w:tcPr>
          <w:p w14:paraId="18C06FB6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GO:0043066</w:t>
            </w:r>
          </w:p>
        </w:tc>
        <w:tc>
          <w:tcPr>
            <w:tcW w:w="6257" w:type="dxa"/>
            <w:tcBorders>
              <w:bottom w:val="single" w:sz="4" w:space="0" w:color="auto"/>
            </w:tcBorders>
            <w:noWrap/>
            <w:hideMark/>
          </w:tcPr>
          <w:p w14:paraId="298A4C25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negative regulation of apoptotic process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hideMark/>
          </w:tcPr>
          <w:p w14:paraId="3997F5AB" w14:textId="4724853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4.20</w:t>
            </w:r>
            <w:r w:rsidR="004671DF" w:rsidRPr="0070027D">
              <w:rPr>
                <w:color w:val="000000" w:themeColor="text1"/>
                <w:szCs w:val="28"/>
                <w:shd w:val="clear" w:color="auto" w:fill="FFFFFF"/>
              </w:rPr>
              <w:t>×10</w:t>
            </w:r>
            <w:r w:rsidR="004671DF">
              <w:rPr>
                <w:color w:val="000000" w:themeColor="text1"/>
                <w:szCs w:val="28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15B86CE0" w14:textId="77777777" w:rsidR="003178AF" w:rsidRPr="00922A67" w:rsidRDefault="003178AF" w:rsidP="00922A67">
            <w:pPr>
              <w:spacing w:line="360" w:lineRule="auto"/>
              <w:rPr>
                <w:szCs w:val="24"/>
              </w:rPr>
            </w:pPr>
            <w:r w:rsidRPr="00922A67">
              <w:rPr>
                <w:szCs w:val="24"/>
              </w:rPr>
              <w:t>84</w:t>
            </w:r>
          </w:p>
        </w:tc>
      </w:tr>
    </w:tbl>
    <w:p w14:paraId="11FF7609" w14:textId="2022664B" w:rsidR="00064B34" w:rsidRPr="00006A49" w:rsidRDefault="00064B34" w:rsidP="00A90E44">
      <w:pPr>
        <w:widowControl/>
        <w:spacing w:line="240" w:lineRule="auto"/>
        <w:jc w:val="both"/>
        <w:rPr>
          <w:rFonts w:eastAsiaTheme="minorEastAsia"/>
        </w:rPr>
      </w:pPr>
      <w:bookmarkStart w:id="0" w:name="_GoBack"/>
      <w:bookmarkEnd w:id="0"/>
    </w:p>
    <w:sectPr w:rsidR="00064B34" w:rsidRPr="00006A49" w:rsidSect="00970B61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87FE2" w14:textId="77777777" w:rsidR="00894901" w:rsidRDefault="00894901" w:rsidP="007033AB">
      <w:pPr>
        <w:spacing w:line="240" w:lineRule="auto"/>
      </w:pPr>
      <w:r>
        <w:separator/>
      </w:r>
    </w:p>
  </w:endnote>
  <w:endnote w:type="continuationSeparator" w:id="0">
    <w:p w14:paraId="64EB68B9" w14:textId="77777777" w:rsidR="00894901" w:rsidRDefault="00894901" w:rsidP="007033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B4255C" w14:textId="5FB36EEA" w:rsidR="00342751" w:rsidRPr="00C644CC" w:rsidRDefault="00EE2AA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9B4431" w:rsidRPr="009B4431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6C0A3BAC" w14:textId="77777777" w:rsidR="00342751" w:rsidRDefault="0034275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47F6D9" w14:textId="77777777" w:rsidR="00894901" w:rsidRDefault="00894901" w:rsidP="007033AB">
      <w:pPr>
        <w:spacing w:line="240" w:lineRule="auto"/>
      </w:pPr>
      <w:r>
        <w:separator/>
      </w:r>
    </w:p>
  </w:footnote>
  <w:footnote w:type="continuationSeparator" w:id="0">
    <w:p w14:paraId="25504DBF" w14:textId="77777777" w:rsidR="00894901" w:rsidRDefault="00894901" w:rsidP="007033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zMzQ3NbEwNDUwsjBQ0lEKTi0uzszPAykwM6gFAA7RIJ4tAAAA"/>
  </w:docVars>
  <w:rsids>
    <w:rsidRoot w:val="006A3B7D"/>
    <w:rsid w:val="00000675"/>
    <w:rsid w:val="00002E69"/>
    <w:rsid w:val="00005B9C"/>
    <w:rsid w:val="00006A49"/>
    <w:rsid w:val="00010863"/>
    <w:rsid w:val="00010B35"/>
    <w:rsid w:val="00012312"/>
    <w:rsid w:val="00012966"/>
    <w:rsid w:val="00016AE2"/>
    <w:rsid w:val="0001746B"/>
    <w:rsid w:val="00020009"/>
    <w:rsid w:val="00021B9A"/>
    <w:rsid w:val="00025780"/>
    <w:rsid w:val="00030307"/>
    <w:rsid w:val="00030C65"/>
    <w:rsid w:val="00034ADE"/>
    <w:rsid w:val="00040605"/>
    <w:rsid w:val="00042EEE"/>
    <w:rsid w:val="0004652F"/>
    <w:rsid w:val="00046C07"/>
    <w:rsid w:val="00047224"/>
    <w:rsid w:val="00055E6C"/>
    <w:rsid w:val="00062752"/>
    <w:rsid w:val="00064B34"/>
    <w:rsid w:val="00070B14"/>
    <w:rsid w:val="00072AD5"/>
    <w:rsid w:val="00073041"/>
    <w:rsid w:val="000743A4"/>
    <w:rsid w:val="00074BC2"/>
    <w:rsid w:val="00082069"/>
    <w:rsid w:val="000858B5"/>
    <w:rsid w:val="00085D80"/>
    <w:rsid w:val="0008783E"/>
    <w:rsid w:val="000900DC"/>
    <w:rsid w:val="000A1C39"/>
    <w:rsid w:val="000A3439"/>
    <w:rsid w:val="000B0BFD"/>
    <w:rsid w:val="000B3862"/>
    <w:rsid w:val="000B73F7"/>
    <w:rsid w:val="000C00DC"/>
    <w:rsid w:val="000D2DCA"/>
    <w:rsid w:val="000D3756"/>
    <w:rsid w:val="000D5654"/>
    <w:rsid w:val="000E0E97"/>
    <w:rsid w:val="000E1A11"/>
    <w:rsid w:val="000E39D7"/>
    <w:rsid w:val="000E3B53"/>
    <w:rsid w:val="000E7793"/>
    <w:rsid w:val="000F1D11"/>
    <w:rsid w:val="000F4A84"/>
    <w:rsid w:val="000F6BD5"/>
    <w:rsid w:val="001008CF"/>
    <w:rsid w:val="001018BF"/>
    <w:rsid w:val="00106066"/>
    <w:rsid w:val="00113BF5"/>
    <w:rsid w:val="00113F54"/>
    <w:rsid w:val="00116C3D"/>
    <w:rsid w:val="0011743C"/>
    <w:rsid w:val="00122797"/>
    <w:rsid w:val="00124425"/>
    <w:rsid w:val="001249CA"/>
    <w:rsid w:val="00130381"/>
    <w:rsid w:val="00130D30"/>
    <w:rsid w:val="00136B16"/>
    <w:rsid w:val="00143D2D"/>
    <w:rsid w:val="001528F9"/>
    <w:rsid w:val="00163867"/>
    <w:rsid w:val="00163C54"/>
    <w:rsid w:val="00164E8D"/>
    <w:rsid w:val="001659EA"/>
    <w:rsid w:val="00167C59"/>
    <w:rsid w:val="00170F94"/>
    <w:rsid w:val="0017231A"/>
    <w:rsid w:val="00174F2C"/>
    <w:rsid w:val="00180869"/>
    <w:rsid w:val="0018257F"/>
    <w:rsid w:val="00185FB0"/>
    <w:rsid w:val="00186EBB"/>
    <w:rsid w:val="00187F3D"/>
    <w:rsid w:val="00187FF8"/>
    <w:rsid w:val="001920EB"/>
    <w:rsid w:val="00192F95"/>
    <w:rsid w:val="00194A10"/>
    <w:rsid w:val="001962C0"/>
    <w:rsid w:val="001A0101"/>
    <w:rsid w:val="001A0A72"/>
    <w:rsid w:val="001A0D66"/>
    <w:rsid w:val="001A12E2"/>
    <w:rsid w:val="001B1A5A"/>
    <w:rsid w:val="001C013F"/>
    <w:rsid w:val="001C1061"/>
    <w:rsid w:val="001C2048"/>
    <w:rsid w:val="001C52B8"/>
    <w:rsid w:val="001C74A6"/>
    <w:rsid w:val="001D016C"/>
    <w:rsid w:val="001D4DBB"/>
    <w:rsid w:val="001D6001"/>
    <w:rsid w:val="001E4FA3"/>
    <w:rsid w:val="001F1093"/>
    <w:rsid w:val="001F13E2"/>
    <w:rsid w:val="001F1B62"/>
    <w:rsid w:val="001F5F2F"/>
    <w:rsid w:val="001F6B4D"/>
    <w:rsid w:val="001F747A"/>
    <w:rsid w:val="001F7D07"/>
    <w:rsid w:val="00201900"/>
    <w:rsid w:val="00212DB5"/>
    <w:rsid w:val="00214F2E"/>
    <w:rsid w:val="002151A4"/>
    <w:rsid w:val="00215B00"/>
    <w:rsid w:val="002165AB"/>
    <w:rsid w:val="00216DF9"/>
    <w:rsid w:val="0022279F"/>
    <w:rsid w:val="00225457"/>
    <w:rsid w:val="002257C4"/>
    <w:rsid w:val="0023028A"/>
    <w:rsid w:val="00233580"/>
    <w:rsid w:val="00233B6F"/>
    <w:rsid w:val="00234943"/>
    <w:rsid w:val="002407FE"/>
    <w:rsid w:val="00246FBF"/>
    <w:rsid w:val="002479C5"/>
    <w:rsid w:val="00251399"/>
    <w:rsid w:val="00257576"/>
    <w:rsid w:val="002628B7"/>
    <w:rsid w:val="002636B7"/>
    <w:rsid w:val="00264F16"/>
    <w:rsid w:val="0026504B"/>
    <w:rsid w:val="0026583E"/>
    <w:rsid w:val="00266C79"/>
    <w:rsid w:val="00266FA9"/>
    <w:rsid w:val="00275012"/>
    <w:rsid w:val="0027529E"/>
    <w:rsid w:val="0029475D"/>
    <w:rsid w:val="002A0C04"/>
    <w:rsid w:val="002A1D24"/>
    <w:rsid w:val="002B0406"/>
    <w:rsid w:val="002B28AF"/>
    <w:rsid w:val="002B6B03"/>
    <w:rsid w:val="002C0120"/>
    <w:rsid w:val="002C1B27"/>
    <w:rsid w:val="002D1034"/>
    <w:rsid w:val="002D4BD2"/>
    <w:rsid w:val="002D5ED7"/>
    <w:rsid w:val="002E053E"/>
    <w:rsid w:val="002E0A2B"/>
    <w:rsid w:val="002E2084"/>
    <w:rsid w:val="002E4CD9"/>
    <w:rsid w:val="002E5013"/>
    <w:rsid w:val="002E6088"/>
    <w:rsid w:val="002F1556"/>
    <w:rsid w:val="002F60FF"/>
    <w:rsid w:val="0030164C"/>
    <w:rsid w:val="00305E8E"/>
    <w:rsid w:val="003178AF"/>
    <w:rsid w:val="003213A8"/>
    <w:rsid w:val="003232DF"/>
    <w:rsid w:val="003266F0"/>
    <w:rsid w:val="00330694"/>
    <w:rsid w:val="003330DC"/>
    <w:rsid w:val="00333569"/>
    <w:rsid w:val="00334132"/>
    <w:rsid w:val="00336E71"/>
    <w:rsid w:val="00337076"/>
    <w:rsid w:val="00342751"/>
    <w:rsid w:val="003432A7"/>
    <w:rsid w:val="0034383B"/>
    <w:rsid w:val="0034405A"/>
    <w:rsid w:val="00344245"/>
    <w:rsid w:val="0035503B"/>
    <w:rsid w:val="00355F46"/>
    <w:rsid w:val="0036307E"/>
    <w:rsid w:val="0036339E"/>
    <w:rsid w:val="00363CF3"/>
    <w:rsid w:val="00363E8E"/>
    <w:rsid w:val="00364C64"/>
    <w:rsid w:val="00365648"/>
    <w:rsid w:val="0036568D"/>
    <w:rsid w:val="00365D65"/>
    <w:rsid w:val="003704BD"/>
    <w:rsid w:val="00370836"/>
    <w:rsid w:val="00371C30"/>
    <w:rsid w:val="00376D22"/>
    <w:rsid w:val="00377971"/>
    <w:rsid w:val="0039394E"/>
    <w:rsid w:val="00396695"/>
    <w:rsid w:val="003A163B"/>
    <w:rsid w:val="003B3548"/>
    <w:rsid w:val="003B6CE1"/>
    <w:rsid w:val="003B76DE"/>
    <w:rsid w:val="003C1B7F"/>
    <w:rsid w:val="003C56F4"/>
    <w:rsid w:val="003C5D43"/>
    <w:rsid w:val="003C6A97"/>
    <w:rsid w:val="003C6C8C"/>
    <w:rsid w:val="003C7281"/>
    <w:rsid w:val="003D489C"/>
    <w:rsid w:val="003D624A"/>
    <w:rsid w:val="003D691A"/>
    <w:rsid w:val="003E3666"/>
    <w:rsid w:val="003E5A0F"/>
    <w:rsid w:val="003E7007"/>
    <w:rsid w:val="003F042F"/>
    <w:rsid w:val="003F0A5A"/>
    <w:rsid w:val="003F7216"/>
    <w:rsid w:val="00402E9D"/>
    <w:rsid w:val="00403789"/>
    <w:rsid w:val="004038AD"/>
    <w:rsid w:val="00406B1C"/>
    <w:rsid w:val="00411B35"/>
    <w:rsid w:val="00414B57"/>
    <w:rsid w:val="0041657F"/>
    <w:rsid w:val="00416FB9"/>
    <w:rsid w:val="00421275"/>
    <w:rsid w:val="004219B4"/>
    <w:rsid w:val="00422A1B"/>
    <w:rsid w:val="00426ED0"/>
    <w:rsid w:val="004338C7"/>
    <w:rsid w:val="00433AB6"/>
    <w:rsid w:val="00444D40"/>
    <w:rsid w:val="00445D43"/>
    <w:rsid w:val="00446EF7"/>
    <w:rsid w:val="00447940"/>
    <w:rsid w:val="00452D54"/>
    <w:rsid w:val="004531D3"/>
    <w:rsid w:val="00457CC3"/>
    <w:rsid w:val="00460D97"/>
    <w:rsid w:val="00462020"/>
    <w:rsid w:val="004647A7"/>
    <w:rsid w:val="004671DF"/>
    <w:rsid w:val="00474DD9"/>
    <w:rsid w:val="004772C6"/>
    <w:rsid w:val="00482637"/>
    <w:rsid w:val="00482D73"/>
    <w:rsid w:val="00485F78"/>
    <w:rsid w:val="00490B61"/>
    <w:rsid w:val="00492196"/>
    <w:rsid w:val="004923E7"/>
    <w:rsid w:val="0049320A"/>
    <w:rsid w:val="00494335"/>
    <w:rsid w:val="00495965"/>
    <w:rsid w:val="004A1BDE"/>
    <w:rsid w:val="004A3274"/>
    <w:rsid w:val="004A5723"/>
    <w:rsid w:val="004B41FD"/>
    <w:rsid w:val="004B596B"/>
    <w:rsid w:val="004B67AD"/>
    <w:rsid w:val="004C0907"/>
    <w:rsid w:val="004C6BBF"/>
    <w:rsid w:val="004D348E"/>
    <w:rsid w:val="004D59F4"/>
    <w:rsid w:val="004D7205"/>
    <w:rsid w:val="004E1530"/>
    <w:rsid w:val="004E3EB8"/>
    <w:rsid w:val="004E7B00"/>
    <w:rsid w:val="004F3E9F"/>
    <w:rsid w:val="004F4753"/>
    <w:rsid w:val="004F579F"/>
    <w:rsid w:val="004F7ADE"/>
    <w:rsid w:val="00513795"/>
    <w:rsid w:val="005171A6"/>
    <w:rsid w:val="0052022D"/>
    <w:rsid w:val="005235A8"/>
    <w:rsid w:val="00523882"/>
    <w:rsid w:val="00524089"/>
    <w:rsid w:val="0052414F"/>
    <w:rsid w:val="00524840"/>
    <w:rsid w:val="0052768A"/>
    <w:rsid w:val="00532B03"/>
    <w:rsid w:val="005362C8"/>
    <w:rsid w:val="00540464"/>
    <w:rsid w:val="00544389"/>
    <w:rsid w:val="005506FB"/>
    <w:rsid w:val="00550F78"/>
    <w:rsid w:val="00555E8F"/>
    <w:rsid w:val="00563C9C"/>
    <w:rsid w:val="00573EF3"/>
    <w:rsid w:val="005755F7"/>
    <w:rsid w:val="00576589"/>
    <w:rsid w:val="005773DC"/>
    <w:rsid w:val="00583179"/>
    <w:rsid w:val="00586C88"/>
    <w:rsid w:val="00595B8F"/>
    <w:rsid w:val="00596279"/>
    <w:rsid w:val="005A0725"/>
    <w:rsid w:val="005A336D"/>
    <w:rsid w:val="005B03F9"/>
    <w:rsid w:val="005B3204"/>
    <w:rsid w:val="005B50C2"/>
    <w:rsid w:val="005B76F6"/>
    <w:rsid w:val="005C1963"/>
    <w:rsid w:val="005C2391"/>
    <w:rsid w:val="005C5DB9"/>
    <w:rsid w:val="005C67B9"/>
    <w:rsid w:val="005C6A2D"/>
    <w:rsid w:val="005D11B2"/>
    <w:rsid w:val="005E489C"/>
    <w:rsid w:val="005E5797"/>
    <w:rsid w:val="005E68BF"/>
    <w:rsid w:val="005E6C67"/>
    <w:rsid w:val="005E7B5B"/>
    <w:rsid w:val="005F10B7"/>
    <w:rsid w:val="005F7877"/>
    <w:rsid w:val="0060068C"/>
    <w:rsid w:val="006055C0"/>
    <w:rsid w:val="006060FC"/>
    <w:rsid w:val="0060701E"/>
    <w:rsid w:val="00610C92"/>
    <w:rsid w:val="00611EA3"/>
    <w:rsid w:val="00613662"/>
    <w:rsid w:val="00623CBB"/>
    <w:rsid w:val="006274BC"/>
    <w:rsid w:val="00640584"/>
    <w:rsid w:val="00642D7C"/>
    <w:rsid w:val="006443D6"/>
    <w:rsid w:val="00646F0C"/>
    <w:rsid w:val="00647DAD"/>
    <w:rsid w:val="00652956"/>
    <w:rsid w:val="0066080D"/>
    <w:rsid w:val="006643FF"/>
    <w:rsid w:val="00667F90"/>
    <w:rsid w:val="00672CDA"/>
    <w:rsid w:val="00672FA6"/>
    <w:rsid w:val="006742A3"/>
    <w:rsid w:val="00676C74"/>
    <w:rsid w:val="00685057"/>
    <w:rsid w:val="006864D2"/>
    <w:rsid w:val="006911AA"/>
    <w:rsid w:val="00691B7D"/>
    <w:rsid w:val="00694D65"/>
    <w:rsid w:val="00694EBB"/>
    <w:rsid w:val="00695503"/>
    <w:rsid w:val="006957A5"/>
    <w:rsid w:val="006A0575"/>
    <w:rsid w:val="006A0A77"/>
    <w:rsid w:val="006A3B7D"/>
    <w:rsid w:val="006A5B46"/>
    <w:rsid w:val="006B58FF"/>
    <w:rsid w:val="006B669B"/>
    <w:rsid w:val="006C1C92"/>
    <w:rsid w:val="006C3259"/>
    <w:rsid w:val="006C4DF8"/>
    <w:rsid w:val="006C6A28"/>
    <w:rsid w:val="006C6D8F"/>
    <w:rsid w:val="006D38F0"/>
    <w:rsid w:val="006E14D1"/>
    <w:rsid w:val="006E229B"/>
    <w:rsid w:val="006E2342"/>
    <w:rsid w:val="006E2A32"/>
    <w:rsid w:val="006E5CEB"/>
    <w:rsid w:val="006F1A9E"/>
    <w:rsid w:val="006F1EEE"/>
    <w:rsid w:val="006F2192"/>
    <w:rsid w:val="006F255A"/>
    <w:rsid w:val="006F33C9"/>
    <w:rsid w:val="006F7575"/>
    <w:rsid w:val="007000B3"/>
    <w:rsid w:val="00702535"/>
    <w:rsid w:val="007033AB"/>
    <w:rsid w:val="00703E70"/>
    <w:rsid w:val="00707B27"/>
    <w:rsid w:val="00712A90"/>
    <w:rsid w:val="007158D7"/>
    <w:rsid w:val="00715E34"/>
    <w:rsid w:val="007175D1"/>
    <w:rsid w:val="00717A73"/>
    <w:rsid w:val="00720D15"/>
    <w:rsid w:val="007234DD"/>
    <w:rsid w:val="00731AB5"/>
    <w:rsid w:val="007414B6"/>
    <w:rsid w:val="00741CBE"/>
    <w:rsid w:val="0074704F"/>
    <w:rsid w:val="00751928"/>
    <w:rsid w:val="00751FBA"/>
    <w:rsid w:val="0075767C"/>
    <w:rsid w:val="0076516C"/>
    <w:rsid w:val="0076688D"/>
    <w:rsid w:val="00770231"/>
    <w:rsid w:val="00773AD3"/>
    <w:rsid w:val="00774AA5"/>
    <w:rsid w:val="00775198"/>
    <w:rsid w:val="007760C2"/>
    <w:rsid w:val="007904C0"/>
    <w:rsid w:val="00790F4A"/>
    <w:rsid w:val="007922D4"/>
    <w:rsid w:val="007923AC"/>
    <w:rsid w:val="00794B6F"/>
    <w:rsid w:val="007A0964"/>
    <w:rsid w:val="007A1D4C"/>
    <w:rsid w:val="007A3895"/>
    <w:rsid w:val="007A6558"/>
    <w:rsid w:val="007B3A86"/>
    <w:rsid w:val="007B4ABF"/>
    <w:rsid w:val="007B6E32"/>
    <w:rsid w:val="007C4CCD"/>
    <w:rsid w:val="007C5BA8"/>
    <w:rsid w:val="007C758C"/>
    <w:rsid w:val="007E27D6"/>
    <w:rsid w:val="007E66F1"/>
    <w:rsid w:val="007E7CFE"/>
    <w:rsid w:val="0080494E"/>
    <w:rsid w:val="008058F9"/>
    <w:rsid w:val="00807054"/>
    <w:rsid w:val="008075EF"/>
    <w:rsid w:val="00810054"/>
    <w:rsid w:val="00812627"/>
    <w:rsid w:val="008172B9"/>
    <w:rsid w:val="00825E0C"/>
    <w:rsid w:val="00836722"/>
    <w:rsid w:val="008408A9"/>
    <w:rsid w:val="00841E85"/>
    <w:rsid w:val="00841FA4"/>
    <w:rsid w:val="00846D2A"/>
    <w:rsid w:val="0085134E"/>
    <w:rsid w:val="00851816"/>
    <w:rsid w:val="00853D31"/>
    <w:rsid w:val="00854640"/>
    <w:rsid w:val="008553FD"/>
    <w:rsid w:val="00860096"/>
    <w:rsid w:val="00860753"/>
    <w:rsid w:val="008608AC"/>
    <w:rsid w:val="00864DAD"/>
    <w:rsid w:val="00870B5E"/>
    <w:rsid w:val="00876F6D"/>
    <w:rsid w:val="00880142"/>
    <w:rsid w:val="00882CA2"/>
    <w:rsid w:val="00884B39"/>
    <w:rsid w:val="008933EF"/>
    <w:rsid w:val="00894002"/>
    <w:rsid w:val="00894901"/>
    <w:rsid w:val="00896440"/>
    <w:rsid w:val="0089781C"/>
    <w:rsid w:val="008A09B4"/>
    <w:rsid w:val="008A5A68"/>
    <w:rsid w:val="008B430C"/>
    <w:rsid w:val="008B4BD1"/>
    <w:rsid w:val="008B56A1"/>
    <w:rsid w:val="008B70A9"/>
    <w:rsid w:val="008B7CD9"/>
    <w:rsid w:val="008C09A8"/>
    <w:rsid w:val="008C405F"/>
    <w:rsid w:val="008C60B2"/>
    <w:rsid w:val="008D1094"/>
    <w:rsid w:val="008D61AF"/>
    <w:rsid w:val="008E1370"/>
    <w:rsid w:val="008E3AE9"/>
    <w:rsid w:val="008F11D7"/>
    <w:rsid w:val="008F56EC"/>
    <w:rsid w:val="008F68F4"/>
    <w:rsid w:val="009000A5"/>
    <w:rsid w:val="009022F3"/>
    <w:rsid w:val="00902558"/>
    <w:rsid w:val="00902687"/>
    <w:rsid w:val="00903850"/>
    <w:rsid w:val="009054D8"/>
    <w:rsid w:val="00921190"/>
    <w:rsid w:val="00922A67"/>
    <w:rsid w:val="00924810"/>
    <w:rsid w:val="009250CF"/>
    <w:rsid w:val="00925114"/>
    <w:rsid w:val="0093021F"/>
    <w:rsid w:val="00932A6E"/>
    <w:rsid w:val="009344A4"/>
    <w:rsid w:val="009374C1"/>
    <w:rsid w:val="0093780C"/>
    <w:rsid w:val="00940473"/>
    <w:rsid w:val="0095335F"/>
    <w:rsid w:val="00953EF9"/>
    <w:rsid w:val="00953FDA"/>
    <w:rsid w:val="00963F05"/>
    <w:rsid w:val="00965B0E"/>
    <w:rsid w:val="00967930"/>
    <w:rsid w:val="00967A45"/>
    <w:rsid w:val="00967C5E"/>
    <w:rsid w:val="00970B61"/>
    <w:rsid w:val="0097589B"/>
    <w:rsid w:val="00976095"/>
    <w:rsid w:val="009770A0"/>
    <w:rsid w:val="00981E3C"/>
    <w:rsid w:val="00993441"/>
    <w:rsid w:val="00995F68"/>
    <w:rsid w:val="00996193"/>
    <w:rsid w:val="0099636F"/>
    <w:rsid w:val="00997033"/>
    <w:rsid w:val="00997F41"/>
    <w:rsid w:val="009B0952"/>
    <w:rsid w:val="009B0D9A"/>
    <w:rsid w:val="009B2024"/>
    <w:rsid w:val="009B2BA2"/>
    <w:rsid w:val="009B4431"/>
    <w:rsid w:val="009B5A2B"/>
    <w:rsid w:val="009C2EE7"/>
    <w:rsid w:val="009C673E"/>
    <w:rsid w:val="009C6F44"/>
    <w:rsid w:val="009D1D75"/>
    <w:rsid w:val="009D3D42"/>
    <w:rsid w:val="009D759B"/>
    <w:rsid w:val="009E25D4"/>
    <w:rsid w:val="009E3C0E"/>
    <w:rsid w:val="009E4392"/>
    <w:rsid w:val="009F4B9C"/>
    <w:rsid w:val="009F5236"/>
    <w:rsid w:val="00A118C8"/>
    <w:rsid w:val="00A1475B"/>
    <w:rsid w:val="00A14C08"/>
    <w:rsid w:val="00A1525D"/>
    <w:rsid w:val="00A16595"/>
    <w:rsid w:val="00A16B9D"/>
    <w:rsid w:val="00A2541C"/>
    <w:rsid w:val="00A25C83"/>
    <w:rsid w:val="00A271E2"/>
    <w:rsid w:val="00A30485"/>
    <w:rsid w:val="00A31794"/>
    <w:rsid w:val="00A31800"/>
    <w:rsid w:val="00A330F5"/>
    <w:rsid w:val="00A35299"/>
    <w:rsid w:val="00A42408"/>
    <w:rsid w:val="00A46953"/>
    <w:rsid w:val="00A507C3"/>
    <w:rsid w:val="00A507EA"/>
    <w:rsid w:val="00A5131B"/>
    <w:rsid w:val="00A523BF"/>
    <w:rsid w:val="00A6086E"/>
    <w:rsid w:val="00A64726"/>
    <w:rsid w:val="00A705F8"/>
    <w:rsid w:val="00A70FA3"/>
    <w:rsid w:val="00A72275"/>
    <w:rsid w:val="00A736F3"/>
    <w:rsid w:val="00A74059"/>
    <w:rsid w:val="00A7469B"/>
    <w:rsid w:val="00A852A7"/>
    <w:rsid w:val="00A90E44"/>
    <w:rsid w:val="00A96334"/>
    <w:rsid w:val="00AA5689"/>
    <w:rsid w:val="00AA7D04"/>
    <w:rsid w:val="00AA7D84"/>
    <w:rsid w:val="00AB1B70"/>
    <w:rsid w:val="00AB20E3"/>
    <w:rsid w:val="00AB334B"/>
    <w:rsid w:val="00AB634A"/>
    <w:rsid w:val="00AC1468"/>
    <w:rsid w:val="00AC2623"/>
    <w:rsid w:val="00AC4F1E"/>
    <w:rsid w:val="00AC5B59"/>
    <w:rsid w:val="00AC60B8"/>
    <w:rsid w:val="00AC6189"/>
    <w:rsid w:val="00AC7061"/>
    <w:rsid w:val="00AD058C"/>
    <w:rsid w:val="00AD08BD"/>
    <w:rsid w:val="00AD476A"/>
    <w:rsid w:val="00AD67FC"/>
    <w:rsid w:val="00AD7E92"/>
    <w:rsid w:val="00AE3C82"/>
    <w:rsid w:val="00AE678B"/>
    <w:rsid w:val="00AE6CF3"/>
    <w:rsid w:val="00AF2444"/>
    <w:rsid w:val="00AF3FDA"/>
    <w:rsid w:val="00AF6BB7"/>
    <w:rsid w:val="00B00174"/>
    <w:rsid w:val="00B02A96"/>
    <w:rsid w:val="00B03E92"/>
    <w:rsid w:val="00B0521C"/>
    <w:rsid w:val="00B25D58"/>
    <w:rsid w:val="00B26357"/>
    <w:rsid w:val="00B27C3B"/>
    <w:rsid w:val="00B32B64"/>
    <w:rsid w:val="00B3562D"/>
    <w:rsid w:val="00B3564F"/>
    <w:rsid w:val="00B35F67"/>
    <w:rsid w:val="00B36476"/>
    <w:rsid w:val="00B44D94"/>
    <w:rsid w:val="00B5344A"/>
    <w:rsid w:val="00B56079"/>
    <w:rsid w:val="00B56831"/>
    <w:rsid w:val="00B60895"/>
    <w:rsid w:val="00B623C6"/>
    <w:rsid w:val="00B63A1D"/>
    <w:rsid w:val="00B65DFB"/>
    <w:rsid w:val="00B67AC1"/>
    <w:rsid w:val="00B72376"/>
    <w:rsid w:val="00B7258D"/>
    <w:rsid w:val="00B73573"/>
    <w:rsid w:val="00B77BF7"/>
    <w:rsid w:val="00B81018"/>
    <w:rsid w:val="00B81833"/>
    <w:rsid w:val="00B8592F"/>
    <w:rsid w:val="00B9092E"/>
    <w:rsid w:val="00B91B52"/>
    <w:rsid w:val="00B97BA2"/>
    <w:rsid w:val="00BA2EBB"/>
    <w:rsid w:val="00BA3F73"/>
    <w:rsid w:val="00BA40F7"/>
    <w:rsid w:val="00BB03DE"/>
    <w:rsid w:val="00BB0836"/>
    <w:rsid w:val="00BB0935"/>
    <w:rsid w:val="00BB1571"/>
    <w:rsid w:val="00BB1837"/>
    <w:rsid w:val="00BB1E97"/>
    <w:rsid w:val="00BB52B6"/>
    <w:rsid w:val="00BC09ED"/>
    <w:rsid w:val="00BC19F6"/>
    <w:rsid w:val="00BC1CCC"/>
    <w:rsid w:val="00BC7D5A"/>
    <w:rsid w:val="00BC7EE6"/>
    <w:rsid w:val="00BD1382"/>
    <w:rsid w:val="00BD424B"/>
    <w:rsid w:val="00BE36A1"/>
    <w:rsid w:val="00BE4C0B"/>
    <w:rsid w:val="00BE51D1"/>
    <w:rsid w:val="00BE79F9"/>
    <w:rsid w:val="00C00BA8"/>
    <w:rsid w:val="00C13B1C"/>
    <w:rsid w:val="00C14D10"/>
    <w:rsid w:val="00C15B41"/>
    <w:rsid w:val="00C176FE"/>
    <w:rsid w:val="00C20837"/>
    <w:rsid w:val="00C37319"/>
    <w:rsid w:val="00C37AA2"/>
    <w:rsid w:val="00C416CB"/>
    <w:rsid w:val="00C41D28"/>
    <w:rsid w:val="00C427C5"/>
    <w:rsid w:val="00C44C2B"/>
    <w:rsid w:val="00C50D7D"/>
    <w:rsid w:val="00C5353E"/>
    <w:rsid w:val="00C54E1E"/>
    <w:rsid w:val="00C57FEE"/>
    <w:rsid w:val="00C61EBC"/>
    <w:rsid w:val="00C644CC"/>
    <w:rsid w:val="00C672B0"/>
    <w:rsid w:val="00C7022B"/>
    <w:rsid w:val="00C712BE"/>
    <w:rsid w:val="00C77312"/>
    <w:rsid w:val="00C820ED"/>
    <w:rsid w:val="00C82B60"/>
    <w:rsid w:val="00C84D7A"/>
    <w:rsid w:val="00C86E0C"/>
    <w:rsid w:val="00C90C2B"/>
    <w:rsid w:val="00C93CF6"/>
    <w:rsid w:val="00C9775B"/>
    <w:rsid w:val="00CA113F"/>
    <w:rsid w:val="00CA336D"/>
    <w:rsid w:val="00CA3409"/>
    <w:rsid w:val="00CB3765"/>
    <w:rsid w:val="00CC046C"/>
    <w:rsid w:val="00CC1B35"/>
    <w:rsid w:val="00CC5EF7"/>
    <w:rsid w:val="00CC6B21"/>
    <w:rsid w:val="00CC755B"/>
    <w:rsid w:val="00CD144C"/>
    <w:rsid w:val="00CD2205"/>
    <w:rsid w:val="00CD5DA3"/>
    <w:rsid w:val="00CE602B"/>
    <w:rsid w:val="00CF0535"/>
    <w:rsid w:val="00CF096B"/>
    <w:rsid w:val="00CF6A07"/>
    <w:rsid w:val="00CF7212"/>
    <w:rsid w:val="00CF73D1"/>
    <w:rsid w:val="00CF7AFE"/>
    <w:rsid w:val="00D004FE"/>
    <w:rsid w:val="00D05993"/>
    <w:rsid w:val="00D12174"/>
    <w:rsid w:val="00D15095"/>
    <w:rsid w:val="00D22D9D"/>
    <w:rsid w:val="00D24E6F"/>
    <w:rsid w:val="00D275B3"/>
    <w:rsid w:val="00D33D67"/>
    <w:rsid w:val="00D354B0"/>
    <w:rsid w:val="00D42D7D"/>
    <w:rsid w:val="00D4466A"/>
    <w:rsid w:val="00D552AD"/>
    <w:rsid w:val="00D62CB9"/>
    <w:rsid w:val="00D65B62"/>
    <w:rsid w:val="00D6776F"/>
    <w:rsid w:val="00D67F81"/>
    <w:rsid w:val="00D72EAC"/>
    <w:rsid w:val="00D7492A"/>
    <w:rsid w:val="00D7636C"/>
    <w:rsid w:val="00D814EF"/>
    <w:rsid w:val="00D87F50"/>
    <w:rsid w:val="00D918F8"/>
    <w:rsid w:val="00D978A5"/>
    <w:rsid w:val="00DA3436"/>
    <w:rsid w:val="00DA41B0"/>
    <w:rsid w:val="00DB0378"/>
    <w:rsid w:val="00DB0CC5"/>
    <w:rsid w:val="00DB176B"/>
    <w:rsid w:val="00DB3072"/>
    <w:rsid w:val="00DC4206"/>
    <w:rsid w:val="00DC538E"/>
    <w:rsid w:val="00DC53A2"/>
    <w:rsid w:val="00DC587B"/>
    <w:rsid w:val="00DC75E0"/>
    <w:rsid w:val="00DD360A"/>
    <w:rsid w:val="00DD5DFC"/>
    <w:rsid w:val="00DD6C0A"/>
    <w:rsid w:val="00DE0868"/>
    <w:rsid w:val="00DE57AC"/>
    <w:rsid w:val="00DE7B7F"/>
    <w:rsid w:val="00DF253A"/>
    <w:rsid w:val="00DF4D3A"/>
    <w:rsid w:val="00DF7000"/>
    <w:rsid w:val="00E008F4"/>
    <w:rsid w:val="00E018F1"/>
    <w:rsid w:val="00E02861"/>
    <w:rsid w:val="00E05831"/>
    <w:rsid w:val="00E06713"/>
    <w:rsid w:val="00E10C8A"/>
    <w:rsid w:val="00E1101F"/>
    <w:rsid w:val="00E173D2"/>
    <w:rsid w:val="00E17A7E"/>
    <w:rsid w:val="00E20C9F"/>
    <w:rsid w:val="00E21BD2"/>
    <w:rsid w:val="00E223C3"/>
    <w:rsid w:val="00E23274"/>
    <w:rsid w:val="00E23990"/>
    <w:rsid w:val="00E2505D"/>
    <w:rsid w:val="00E27BC0"/>
    <w:rsid w:val="00E3351B"/>
    <w:rsid w:val="00E34FA2"/>
    <w:rsid w:val="00E42A1E"/>
    <w:rsid w:val="00E47C21"/>
    <w:rsid w:val="00E53717"/>
    <w:rsid w:val="00E55788"/>
    <w:rsid w:val="00E6023E"/>
    <w:rsid w:val="00E61FEE"/>
    <w:rsid w:val="00E6253A"/>
    <w:rsid w:val="00E769FD"/>
    <w:rsid w:val="00E77CF5"/>
    <w:rsid w:val="00E81003"/>
    <w:rsid w:val="00E81929"/>
    <w:rsid w:val="00E90476"/>
    <w:rsid w:val="00E90532"/>
    <w:rsid w:val="00E90C93"/>
    <w:rsid w:val="00E93FCD"/>
    <w:rsid w:val="00E94464"/>
    <w:rsid w:val="00E96ACE"/>
    <w:rsid w:val="00E96EB7"/>
    <w:rsid w:val="00EB0089"/>
    <w:rsid w:val="00EB097F"/>
    <w:rsid w:val="00EB7FA2"/>
    <w:rsid w:val="00EC17B7"/>
    <w:rsid w:val="00EE0DA2"/>
    <w:rsid w:val="00EE2AA0"/>
    <w:rsid w:val="00EE34DF"/>
    <w:rsid w:val="00EE46D7"/>
    <w:rsid w:val="00EE5853"/>
    <w:rsid w:val="00EE71F5"/>
    <w:rsid w:val="00EE79FC"/>
    <w:rsid w:val="00EF0019"/>
    <w:rsid w:val="00EF2741"/>
    <w:rsid w:val="00EF2A33"/>
    <w:rsid w:val="00EF4A0F"/>
    <w:rsid w:val="00F01121"/>
    <w:rsid w:val="00F06BA5"/>
    <w:rsid w:val="00F10B02"/>
    <w:rsid w:val="00F119EE"/>
    <w:rsid w:val="00F11BA3"/>
    <w:rsid w:val="00F126B9"/>
    <w:rsid w:val="00F13885"/>
    <w:rsid w:val="00F14483"/>
    <w:rsid w:val="00F17018"/>
    <w:rsid w:val="00F20663"/>
    <w:rsid w:val="00F23E04"/>
    <w:rsid w:val="00F25A58"/>
    <w:rsid w:val="00F26F47"/>
    <w:rsid w:val="00F30C2B"/>
    <w:rsid w:val="00F36732"/>
    <w:rsid w:val="00F37220"/>
    <w:rsid w:val="00F375CC"/>
    <w:rsid w:val="00F3794F"/>
    <w:rsid w:val="00F37A2E"/>
    <w:rsid w:val="00F44BC4"/>
    <w:rsid w:val="00F51AA6"/>
    <w:rsid w:val="00F5242C"/>
    <w:rsid w:val="00F5335A"/>
    <w:rsid w:val="00F53D07"/>
    <w:rsid w:val="00F572C1"/>
    <w:rsid w:val="00F64881"/>
    <w:rsid w:val="00F7103B"/>
    <w:rsid w:val="00F72390"/>
    <w:rsid w:val="00F725F3"/>
    <w:rsid w:val="00F7498F"/>
    <w:rsid w:val="00F74E64"/>
    <w:rsid w:val="00F80846"/>
    <w:rsid w:val="00F8567E"/>
    <w:rsid w:val="00F906D2"/>
    <w:rsid w:val="00F91813"/>
    <w:rsid w:val="00F950E4"/>
    <w:rsid w:val="00FA1D6E"/>
    <w:rsid w:val="00FA204D"/>
    <w:rsid w:val="00FA3315"/>
    <w:rsid w:val="00FA3F99"/>
    <w:rsid w:val="00FA5439"/>
    <w:rsid w:val="00FB06DB"/>
    <w:rsid w:val="00FB7044"/>
    <w:rsid w:val="00FC189A"/>
    <w:rsid w:val="00FC2B27"/>
    <w:rsid w:val="00FC515D"/>
    <w:rsid w:val="00FD36C1"/>
    <w:rsid w:val="00FD49BE"/>
    <w:rsid w:val="00FD6038"/>
    <w:rsid w:val="00FD606D"/>
    <w:rsid w:val="00FD64B6"/>
    <w:rsid w:val="00FD7218"/>
    <w:rsid w:val="00FD7633"/>
    <w:rsid w:val="00FE1FDF"/>
    <w:rsid w:val="00FE527D"/>
    <w:rsid w:val="00FF0E89"/>
    <w:rsid w:val="00FF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A30C95"/>
  <w14:defaultImageDpi w14:val="330"/>
  <w15:docId w15:val="{D983E5D1-0428-488D-A0E6-9625BEAA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3B7D"/>
    <w:pPr>
      <w:widowControl w:val="0"/>
      <w:spacing w:line="480" w:lineRule="auto"/>
    </w:pPr>
    <w:rPr>
      <w:rFonts w:ascii="Times New Roman" w:eastAsia="Arial" w:hAnsi="Times New Roman" w:cs="Times New Roman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7C5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A3B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A3B7D"/>
    <w:rPr>
      <w:rFonts w:ascii="Times New Roman" w:eastAsia="Arial" w:hAnsi="Times New Roman" w:cs="Times New Roman"/>
      <w:sz w:val="18"/>
      <w:szCs w:val="18"/>
    </w:rPr>
  </w:style>
  <w:style w:type="paragraph" w:styleId="a5">
    <w:name w:val="No Spacing"/>
    <w:next w:val="a"/>
    <w:uiPriority w:val="1"/>
    <w:qFormat/>
    <w:rsid w:val="006A3B7D"/>
    <w:pPr>
      <w:widowControl w:val="0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Articletitle">
    <w:name w:val="Article title"/>
    <w:rsid w:val="006A3B7D"/>
    <w:pPr>
      <w:spacing w:before="92" w:line="420" w:lineRule="exact"/>
    </w:pPr>
    <w:rPr>
      <w:rFonts w:ascii="Helvetica" w:eastAsia="宋体" w:hAnsi="Helvetica" w:cs="Times New Roman"/>
      <w:b/>
      <w:sz w:val="32"/>
      <w:lang w:eastAsia="en-US"/>
    </w:rPr>
  </w:style>
  <w:style w:type="paragraph" w:styleId="a6">
    <w:name w:val="header"/>
    <w:basedOn w:val="a"/>
    <w:link w:val="a7"/>
    <w:uiPriority w:val="99"/>
    <w:unhideWhenUsed/>
    <w:rsid w:val="00C14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14D10"/>
    <w:rPr>
      <w:rFonts w:ascii="Times New Roman" w:eastAsia="Arial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14D10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4D10"/>
    <w:rPr>
      <w:rFonts w:ascii="Times New Roman" w:eastAsia="Arial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C14D10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C14D10"/>
  </w:style>
  <w:style w:type="character" w:customStyle="1" w:styleId="ac">
    <w:name w:val="批注文字 字符"/>
    <w:basedOn w:val="a0"/>
    <w:link w:val="ab"/>
    <w:uiPriority w:val="99"/>
    <w:rsid w:val="00C14D10"/>
    <w:rPr>
      <w:rFonts w:ascii="Times New Roman" w:eastAsia="Arial" w:hAnsi="Times New Roman" w:cs="Times New Roman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14D1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14D10"/>
    <w:rPr>
      <w:rFonts w:ascii="Times New Roman" w:eastAsia="Arial" w:hAnsi="Times New Roman" w:cs="Times New Roman"/>
      <w:b/>
      <w:bCs/>
      <w:sz w:val="24"/>
    </w:rPr>
  </w:style>
  <w:style w:type="paragraph" w:styleId="af">
    <w:name w:val="Revision"/>
    <w:hidden/>
    <w:uiPriority w:val="99"/>
    <w:semiHidden/>
    <w:rsid w:val="00F51AA6"/>
    <w:rPr>
      <w:rFonts w:ascii="Times New Roman" w:eastAsia="Arial" w:hAnsi="Times New Roman" w:cs="Times New Roman"/>
      <w:sz w:val="24"/>
    </w:rPr>
  </w:style>
  <w:style w:type="character" w:styleId="af0">
    <w:name w:val="Hyperlink"/>
    <w:basedOn w:val="a0"/>
    <w:uiPriority w:val="99"/>
    <w:unhideWhenUsed/>
    <w:rsid w:val="00416FB9"/>
    <w:rPr>
      <w:color w:val="0563C1" w:themeColor="hyperlink"/>
      <w:u w:val="single"/>
    </w:rPr>
  </w:style>
  <w:style w:type="paragraph" w:customStyle="1" w:styleId="af1">
    <w:name w:val="正标题四号"/>
    <w:basedOn w:val="4"/>
    <w:next w:val="4"/>
    <w:link w:val="Char"/>
    <w:qFormat/>
    <w:rsid w:val="00167C59"/>
    <w:pPr>
      <w:spacing w:before="0" w:after="0" w:line="480" w:lineRule="auto"/>
      <w:jc w:val="both"/>
      <w:outlineLvl w:val="0"/>
    </w:pPr>
    <w:rPr>
      <w:rFonts w:ascii="Times New Roman" w:eastAsia="Times New Roman" w:hAnsi="Times New Roman" w:cs="Times New Roman"/>
      <w:color w:val="000000" w:themeColor="text1"/>
      <w:szCs w:val="24"/>
    </w:rPr>
  </w:style>
  <w:style w:type="character" w:customStyle="1" w:styleId="Char">
    <w:name w:val="正标题四号 Char"/>
    <w:basedOn w:val="40"/>
    <w:link w:val="af1"/>
    <w:rsid w:val="00167C59"/>
    <w:rPr>
      <w:rFonts w:ascii="Times New Roman" w:eastAsia="Times New Roman" w:hAnsi="Times New Roman" w:cs="Times New Roman"/>
      <w:b/>
      <w:bCs/>
      <w:color w:val="000000" w:themeColor="text1"/>
      <w:sz w:val="28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167C59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2">
    <w:name w:val="List Paragraph"/>
    <w:basedOn w:val="a"/>
    <w:uiPriority w:val="34"/>
    <w:qFormat/>
    <w:rsid w:val="00C427C5"/>
    <w:pPr>
      <w:ind w:firstLineChars="200" w:firstLine="420"/>
    </w:pPr>
  </w:style>
  <w:style w:type="table" w:styleId="af3">
    <w:name w:val="Table Grid"/>
    <w:basedOn w:val="a1"/>
    <w:rsid w:val="00AA7D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5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477B4-612D-488F-89E4-B03624F4E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2</Words>
  <Characters>2352</Characters>
  <Application>Microsoft Office Word</Application>
  <DocSecurity>0</DocSecurity>
  <Lines>19</Lines>
  <Paragraphs>5</Paragraphs>
  <ScaleCrop>false</ScaleCrop>
  <Company>Microsoft</Company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ping Yang</dc:creator>
  <cp:lastModifiedBy>fuchen</cp:lastModifiedBy>
  <cp:revision>13</cp:revision>
  <cp:lastPrinted>2018-11-02T05:24:00Z</cp:lastPrinted>
  <dcterms:created xsi:type="dcterms:W3CDTF">2020-06-24T12:49:00Z</dcterms:created>
  <dcterms:modified xsi:type="dcterms:W3CDTF">2020-07-01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riefings-in-bioinformatics</vt:lpwstr>
  </property>
  <property fmtid="{D5CDD505-2E9C-101B-9397-08002B2CF9AE}" pid="7" name="Mendeley Recent Style Name 2_1">
    <vt:lpwstr>Briefings in Bioinformatics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